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30C2D" w14:textId="2C46146A" w:rsidR="00411C4F" w:rsidRPr="00262639" w:rsidRDefault="00411C4F" w:rsidP="00411C4F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 Correlations between </w:t>
      </w:r>
      <w:r w:rsidR="00A26F4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1 amplitude and hemodynamic variables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 by dobutamine administration. Described for each case.</w:t>
      </w:r>
    </w:p>
    <w:tbl>
      <w:tblPr>
        <w:tblStyle w:val="a5"/>
        <w:tblW w:w="86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207"/>
        <w:gridCol w:w="1277"/>
        <w:gridCol w:w="1207"/>
        <w:gridCol w:w="1277"/>
        <w:gridCol w:w="1207"/>
        <w:gridCol w:w="1277"/>
      </w:tblGrid>
      <w:tr w:rsidR="00411C4F" w:rsidRPr="00262639" w14:paraId="4EBC0654" w14:textId="77777777" w:rsidTr="001D512A">
        <w:trPr>
          <w:trHeight w:val="441"/>
        </w:trPr>
        <w:tc>
          <w:tcPr>
            <w:tcW w:w="1197" w:type="dxa"/>
            <w:tcBorders>
              <w:top w:val="single" w:sz="12" w:space="0" w:color="auto"/>
              <w:bottom w:val="nil"/>
            </w:tcBorders>
          </w:tcPr>
          <w:p w14:paraId="76A6ED37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tcBorders>
              <w:top w:val="single" w:sz="12" w:space="0" w:color="auto"/>
              <w:bottom w:val="nil"/>
            </w:tcBorders>
          </w:tcPr>
          <w:p w14:paraId="7CE7532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S1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BP</w:t>
            </w:r>
          </w:p>
        </w:tc>
        <w:tc>
          <w:tcPr>
            <w:tcW w:w="2484" w:type="dxa"/>
            <w:gridSpan w:val="2"/>
            <w:tcBorders>
              <w:top w:val="single" w:sz="12" w:space="0" w:color="auto"/>
              <w:bottom w:val="nil"/>
            </w:tcBorders>
          </w:tcPr>
          <w:p w14:paraId="516D3ECE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S1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PP</w:t>
            </w:r>
          </w:p>
        </w:tc>
        <w:tc>
          <w:tcPr>
            <w:tcW w:w="2484" w:type="dxa"/>
            <w:gridSpan w:val="2"/>
            <w:tcBorders>
              <w:top w:val="single" w:sz="12" w:space="0" w:color="auto"/>
              <w:bottom w:val="nil"/>
            </w:tcBorders>
          </w:tcPr>
          <w:p w14:paraId="670F3DA0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S1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dP/dt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max</w:t>
            </w:r>
          </w:p>
        </w:tc>
      </w:tr>
      <w:tr w:rsidR="00411C4F" w:rsidRPr="00262639" w14:paraId="4FF07891" w14:textId="77777777" w:rsidTr="001D512A">
        <w:trPr>
          <w:trHeight w:val="441"/>
        </w:trPr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1E4BB13D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se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14:paraId="58DB3A2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D524DC5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14:paraId="097E5E7A" w14:textId="5F3CB4D3" w:rsidR="00411C4F" w:rsidRPr="00262639" w:rsidRDefault="000B21C9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FFB34FA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14:paraId="732C3FAC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0393960F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</w:tr>
      <w:tr w:rsidR="00411C4F" w:rsidRPr="00262639" w14:paraId="4B33FF97" w14:textId="77777777" w:rsidTr="001D512A">
        <w:trPr>
          <w:trHeight w:val="441"/>
        </w:trPr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574E3894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6EDD60CD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52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3DD78CE9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1145AAFA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5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38BCF49D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440102ED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64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75DA1A68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142B44B8" w14:textId="77777777" w:rsidTr="001D512A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24E12EC8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DCC69D9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9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60596B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F734E6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8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592DB0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DE92B5B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8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5310220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5C5197CF" w14:textId="77777777" w:rsidTr="001D512A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5AF7F812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5F4B156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8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7443889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F39C93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6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6E84C73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8C97D9E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4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4E4E5D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73EE878A" w14:textId="77777777" w:rsidTr="001D512A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4139B6F7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E2D089B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5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B00B36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7CAAD57B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12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0CCB8BC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8D7DCA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9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C3838F9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3ECDB792" w14:textId="77777777" w:rsidTr="001D512A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20D2A63B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C3FEAE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9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B231547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BF4269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7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078B0D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1240C7B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8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EFF9A4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6FE4B04E" w14:textId="77777777" w:rsidTr="001D512A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7508393F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7892497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0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34D94B0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24E09FE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6E217E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ABB254C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6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892B98A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0EF6118D" w14:textId="77777777" w:rsidTr="001D512A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334CA3FC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E3BD9EF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4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9246210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3D3018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7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0EDE89D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201A9B3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7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4D809A0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26D301C8" w14:textId="77777777" w:rsidTr="001D512A">
        <w:trPr>
          <w:trHeight w:val="441"/>
        </w:trPr>
        <w:tc>
          <w:tcPr>
            <w:tcW w:w="1197" w:type="dxa"/>
            <w:tcBorders>
              <w:top w:val="nil"/>
              <w:bottom w:val="single" w:sz="12" w:space="0" w:color="auto"/>
            </w:tcBorders>
          </w:tcPr>
          <w:p w14:paraId="110BFA35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</w:tcPr>
          <w:p w14:paraId="138A8EA3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90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</w:tcPr>
          <w:p w14:paraId="458EAC5A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</w:tcPr>
          <w:p w14:paraId="0D76C7D3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83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</w:tcPr>
          <w:p w14:paraId="20DC95F0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</w:tcPr>
          <w:p w14:paraId="4970D913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75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</w:tcPr>
          <w:p w14:paraId="09449349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</w:tbl>
    <w:p w14:paraId="07F81A38" w14:textId="77777777" w:rsidR="00411C4F" w:rsidRPr="00262639" w:rsidRDefault="00411C4F" w:rsidP="00411C4F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Cs/>
          <w:sz w:val="20"/>
          <w:szCs w:val="20"/>
        </w:rPr>
        <w:t>S1amp, amplitude of first heart sound; SBP, systolic blood pressure; dP/dt</w:t>
      </w:r>
      <w:r w:rsidRPr="00262639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r w:rsidRPr="00262639">
        <w:rPr>
          <w:rFonts w:ascii="Times New Roman" w:hAnsi="Times New Roman" w:cs="Times New Roman"/>
          <w:bCs/>
          <w:sz w:val="20"/>
          <w:szCs w:val="20"/>
        </w:rPr>
        <w:t>, peak rate of increase in arterial pressure.</w:t>
      </w:r>
    </w:p>
    <w:p w14:paraId="54129189" w14:textId="77777777" w:rsidR="00411C4F" w:rsidRPr="00262639" w:rsidRDefault="00411C4F" w:rsidP="00411C4F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14:paraId="676621A3" w14:textId="2475A56B" w:rsidR="00411C4F" w:rsidRPr="00262639" w:rsidRDefault="00411C4F" w:rsidP="00411C4F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/>
          <w:sz w:val="20"/>
          <w:szCs w:val="20"/>
        </w:rPr>
        <w:t>Supplementary Table 2.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 Correlations between </w:t>
      </w:r>
      <w:r w:rsidR="00A26F4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1 amplitude and hemodynamic variables 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by esmolol administration. Described for each case. </w:t>
      </w:r>
    </w:p>
    <w:tbl>
      <w:tblPr>
        <w:tblStyle w:val="a5"/>
        <w:tblW w:w="8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206"/>
        <w:gridCol w:w="1299"/>
        <w:gridCol w:w="1206"/>
        <w:gridCol w:w="1299"/>
        <w:gridCol w:w="1206"/>
        <w:gridCol w:w="1299"/>
      </w:tblGrid>
      <w:tr w:rsidR="00411C4F" w:rsidRPr="00262639" w14:paraId="69106DA9" w14:textId="77777777" w:rsidTr="001D512A">
        <w:trPr>
          <w:trHeight w:val="446"/>
        </w:trPr>
        <w:tc>
          <w:tcPr>
            <w:tcW w:w="1194" w:type="dxa"/>
            <w:tcBorders>
              <w:top w:val="single" w:sz="12" w:space="0" w:color="auto"/>
              <w:bottom w:val="nil"/>
            </w:tcBorders>
          </w:tcPr>
          <w:p w14:paraId="5425677E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505" w:type="dxa"/>
            <w:gridSpan w:val="2"/>
            <w:tcBorders>
              <w:top w:val="single" w:sz="12" w:space="0" w:color="auto"/>
              <w:bottom w:val="nil"/>
            </w:tcBorders>
          </w:tcPr>
          <w:p w14:paraId="3A004196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S1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BP</w:t>
            </w:r>
          </w:p>
        </w:tc>
        <w:tc>
          <w:tcPr>
            <w:tcW w:w="2505" w:type="dxa"/>
            <w:gridSpan w:val="2"/>
            <w:tcBorders>
              <w:top w:val="single" w:sz="12" w:space="0" w:color="auto"/>
              <w:bottom w:val="nil"/>
            </w:tcBorders>
          </w:tcPr>
          <w:p w14:paraId="36E0F827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S1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PP</w:t>
            </w:r>
          </w:p>
        </w:tc>
        <w:tc>
          <w:tcPr>
            <w:tcW w:w="2505" w:type="dxa"/>
            <w:gridSpan w:val="2"/>
            <w:tcBorders>
              <w:top w:val="single" w:sz="12" w:space="0" w:color="auto"/>
              <w:bottom w:val="nil"/>
            </w:tcBorders>
          </w:tcPr>
          <w:p w14:paraId="6F9CAFC8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S1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dP/dt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max</w:t>
            </w:r>
          </w:p>
        </w:tc>
      </w:tr>
      <w:tr w:rsidR="00411C4F" w:rsidRPr="00262639" w14:paraId="60B29942" w14:textId="77777777" w:rsidTr="001D512A">
        <w:trPr>
          <w:trHeight w:val="446"/>
        </w:trPr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364BDCB7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s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175F16AC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35F5952F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2968F79B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3AEFAC6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17B4F27D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13C7527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</w:tr>
      <w:tr w:rsidR="00411C4F" w:rsidRPr="00262639" w14:paraId="2E65D2A2" w14:textId="77777777" w:rsidTr="001D512A">
        <w:trPr>
          <w:trHeight w:val="446"/>
        </w:trPr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3EAE5B82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41F95E99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14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6AEDB4B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11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4D1F793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18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B799921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1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12F46DA5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19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61F0093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9</w:t>
            </w:r>
          </w:p>
        </w:tc>
      </w:tr>
      <w:tr w:rsidR="00411C4F" w:rsidRPr="00262639" w14:paraId="53F4B1D7" w14:textId="77777777" w:rsidTr="001D512A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134E526B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EBC83E0" w14:textId="429AC1C9" w:rsidR="00411C4F" w:rsidRPr="00262639" w:rsidRDefault="00D02C40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00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11BFA45" w14:textId="0747698B" w:rsidR="00411C4F" w:rsidRPr="00262639" w:rsidRDefault="00D02C40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95D175D" w14:textId="105BB18E" w:rsidR="00411C4F" w:rsidRPr="00262639" w:rsidRDefault="00D02C40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5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3560CA5" w14:textId="01DF4B53" w:rsidR="00411C4F" w:rsidRPr="00262639" w:rsidRDefault="00D02C40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730092F" w14:textId="3075661F" w:rsidR="00411C4F" w:rsidRPr="00262639" w:rsidRDefault="00D02C40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63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8DD117C" w14:textId="5B64F441" w:rsidR="00411C4F" w:rsidRPr="00262639" w:rsidRDefault="00D02C40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470B7F2B" w14:textId="77777777" w:rsidTr="001D512A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6D575F3E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BEDBB11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1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A2E6A97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1BC26E1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30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A2C61AE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3ABFED1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35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85B7104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122744A1" w14:textId="77777777" w:rsidTr="001D512A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1F1A70DC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4687266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1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5F9A206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4C99A65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1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534E2D8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8EF3D41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1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D0DB6B5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227E1742" w14:textId="77777777" w:rsidTr="001D512A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0780862B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8A7E381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22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BCFBB6F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B56568F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5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A437F7E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A7EF2EC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6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339FBCF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474671D9" w14:textId="77777777" w:rsidTr="001D512A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5A4EF765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275D547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26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D83DABD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1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66B453F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41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C4C71C1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BB4DA38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4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4247FC5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2C00FDE2" w14:textId="77777777" w:rsidTr="001D512A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748A5E08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B464EB1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79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345CAD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782B122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89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BD22CD6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90ECC29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8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7BB0023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3E31295B" w14:textId="77777777" w:rsidTr="001D512A">
        <w:trPr>
          <w:trHeight w:val="446"/>
        </w:trPr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14:paraId="3D187F4C" w14:textId="77777777" w:rsidR="00411C4F" w:rsidRPr="00262639" w:rsidRDefault="00411C4F" w:rsidP="001D512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6FD8694A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54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14:paraId="5C4C1E30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6F2EFD43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67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14:paraId="78B6EDC5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1CCC9747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86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14:paraId="6FD44A3E" w14:textId="77777777" w:rsidR="00411C4F" w:rsidRPr="00262639" w:rsidRDefault="00411C4F" w:rsidP="001D512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</w:tbl>
    <w:p w14:paraId="7F0C5335" w14:textId="4B882900" w:rsidR="00411C4F" w:rsidRPr="00262639" w:rsidRDefault="00411C4F" w:rsidP="00411C4F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Cs/>
          <w:sz w:val="20"/>
          <w:szCs w:val="20"/>
        </w:rPr>
        <w:t>S1amp, amplitude of first heart sound; SBP, systolic blood pressure; dP/dt</w:t>
      </w:r>
      <w:r w:rsidRPr="00262639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r w:rsidRPr="00262639">
        <w:rPr>
          <w:rFonts w:ascii="Times New Roman" w:hAnsi="Times New Roman" w:cs="Times New Roman"/>
          <w:bCs/>
          <w:sz w:val="20"/>
          <w:szCs w:val="20"/>
        </w:rPr>
        <w:t>, peak rate of increase in arterial pressure.</w:t>
      </w:r>
    </w:p>
    <w:p w14:paraId="16E11F94" w14:textId="53760965" w:rsidR="00411C4F" w:rsidRPr="00262639" w:rsidRDefault="00411C4F" w:rsidP="00411C4F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/>
          <w:sz w:val="20"/>
          <w:szCs w:val="20"/>
        </w:rPr>
        <w:lastRenderedPageBreak/>
        <w:t>Supplementary Table 3.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 Correlations between </w:t>
      </w:r>
      <w:r w:rsidR="00A26F4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1 amplitude and hemodynamic variables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 induced by inferior-vena-cava clamping. Described for each case.</w:t>
      </w:r>
    </w:p>
    <w:tbl>
      <w:tblPr>
        <w:tblStyle w:val="a5"/>
        <w:tblW w:w="86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194"/>
        <w:gridCol w:w="1285"/>
        <w:gridCol w:w="1194"/>
        <w:gridCol w:w="1285"/>
        <w:gridCol w:w="1194"/>
        <w:gridCol w:w="1285"/>
      </w:tblGrid>
      <w:tr w:rsidR="00411C4F" w:rsidRPr="00262639" w14:paraId="1972E80B" w14:textId="77777777" w:rsidTr="001D512A">
        <w:trPr>
          <w:trHeight w:val="388"/>
        </w:trPr>
        <w:tc>
          <w:tcPr>
            <w:tcW w:w="1182" w:type="dxa"/>
            <w:tcBorders>
              <w:top w:val="single" w:sz="12" w:space="0" w:color="auto"/>
              <w:bottom w:val="nil"/>
            </w:tcBorders>
          </w:tcPr>
          <w:p w14:paraId="5585260A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479" w:type="dxa"/>
            <w:gridSpan w:val="2"/>
            <w:tcBorders>
              <w:top w:val="single" w:sz="12" w:space="0" w:color="auto"/>
              <w:bottom w:val="nil"/>
            </w:tcBorders>
          </w:tcPr>
          <w:p w14:paraId="70112D17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S1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BP</w:t>
            </w:r>
          </w:p>
        </w:tc>
        <w:tc>
          <w:tcPr>
            <w:tcW w:w="2479" w:type="dxa"/>
            <w:gridSpan w:val="2"/>
            <w:tcBorders>
              <w:top w:val="single" w:sz="12" w:space="0" w:color="auto"/>
              <w:bottom w:val="nil"/>
            </w:tcBorders>
          </w:tcPr>
          <w:p w14:paraId="5DFBB4EE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S1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PP</w:t>
            </w:r>
          </w:p>
        </w:tc>
        <w:tc>
          <w:tcPr>
            <w:tcW w:w="2479" w:type="dxa"/>
            <w:gridSpan w:val="2"/>
            <w:tcBorders>
              <w:top w:val="single" w:sz="12" w:space="0" w:color="auto"/>
              <w:bottom w:val="nil"/>
            </w:tcBorders>
          </w:tcPr>
          <w:p w14:paraId="1C58E5C1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S1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dP/dt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max</w:t>
            </w:r>
          </w:p>
        </w:tc>
      </w:tr>
      <w:tr w:rsidR="00411C4F" w:rsidRPr="00262639" w14:paraId="6CF4297A" w14:textId="77777777" w:rsidTr="001D512A">
        <w:trPr>
          <w:trHeight w:val="347"/>
        </w:trPr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683CBA0C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se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7CBA4635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11245605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3A04AD8C" w14:textId="7AB83C02" w:rsidR="00411C4F" w:rsidRPr="00262639" w:rsidRDefault="000B21C9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6082A262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0E9C713B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22B09FEE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</w:tr>
      <w:tr w:rsidR="00411C4F" w:rsidRPr="00262639" w14:paraId="1B338198" w14:textId="77777777" w:rsidTr="001D512A">
        <w:trPr>
          <w:trHeight w:val="360"/>
        </w:trPr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6DE81A1D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7C3EC0D8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07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0E79177B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56868AA5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03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0281C84B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47ED8B62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22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7F0919E6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5DB99466" w14:textId="77777777" w:rsidTr="001D512A">
        <w:trPr>
          <w:trHeight w:val="347"/>
        </w:trPr>
        <w:tc>
          <w:tcPr>
            <w:tcW w:w="1182" w:type="dxa"/>
            <w:tcBorders>
              <w:top w:val="nil"/>
              <w:bottom w:val="nil"/>
            </w:tcBorders>
          </w:tcPr>
          <w:p w14:paraId="21FF7392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001693A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46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312EB0F6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7478D81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878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3F0C7A49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CBC15FD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45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36A47216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0B4F72CB" w14:textId="77777777" w:rsidTr="001D512A">
        <w:trPr>
          <w:trHeight w:val="347"/>
        </w:trPr>
        <w:tc>
          <w:tcPr>
            <w:tcW w:w="1182" w:type="dxa"/>
            <w:tcBorders>
              <w:top w:val="nil"/>
              <w:bottom w:val="nil"/>
            </w:tcBorders>
          </w:tcPr>
          <w:p w14:paraId="337F082A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B68F772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43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74E98F20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F24C01A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50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7FEA7A7C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169ED77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21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37C7E957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55D49EFA" w14:textId="77777777" w:rsidTr="001D512A">
        <w:trPr>
          <w:trHeight w:val="360"/>
        </w:trPr>
        <w:tc>
          <w:tcPr>
            <w:tcW w:w="1182" w:type="dxa"/>
            <w:tcBorders>
              <w:top w:val="nil"/>
              <w:bottom w:val="nil"/>
            </w:tcBorders>
          </w:tcPr>
          <w:p w14:paraId="01F39477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8934DFA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792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6236B3B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7D58721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85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35ADEEE1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CB20B2C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03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0563843C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21A13237" w14:textId="77777777" w:rsidTr="001D512A">
        <w:trPr>
          <w:trHeight w:val="347"/>
        </w:trPr>
        <w:tc>
          <w:tcPr>
            <w:tcW w:w="1182" w:type="dxa"/>
            <w:tcBorders>
              <w:top w:val="nil"/>
              <w:bottom w:val="nil"/>
            </w:tcBorders>
          </w:tcPr>
          <w:p w14:paraId="58E3CAF7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5EE4005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61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101AD4F0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067BBD9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644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69E6AAB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66EFF43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59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3B435859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43</w:t>
            </w:r>
          </w:p>
        </w:tc>
      </w:tr>
      <w:tr w:rsidR="00411C4F" w:rsidRPr="00262639" w14:paraId="1A367102" w14:textId="77777777" w:rsidTr="001D512A">
        <w:trPr>
          <w:trHeight w:val="347"/>
        </w:trPr>
        <w:tc>
          <w:tcPr>
            <w:tcW w:w="1182" w:type="dxa"/>
            <w:tcBorders>
              <w:top w:val="nil"/>
              <w:bottom w:val="nil"/>
            </w:tcBorders>
          </w:tcPr>
          <w:p w14:paraId="40102054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5B500C5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35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BEB5FA1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FC08A11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58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387D7B34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0EC493D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73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3C290B6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1C4F" w:rsidRPr="00262639" w14:paraId="5241256A" w14:textId="77777777" w:rsidTr="001D512A">
        <w:trPr>
          <w:trHeight w:val="360"/>
        </w:trPr>
        <w:tc>
          <w:tcPr>
            <w:tcW w:w="1182" w:type="dxa"/>
            <w:tcBorders>
              <w:top w:val="nil"/>
              <w:bottom w:val="nil"/>
            </w:tcBorders>
          </w:tcPr>
          <w:p w14:paraId="359A19DE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3DF1FB4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19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1D03639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5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BBD1009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31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F1CEF40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0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4135D1D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71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25E80CD6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9</w:t>
            </w:r>
          </w:p>
        </w:tc>
      </w:tr>
      <w:tr w:rsidR="00411C4F" w:rsidRPr="00262639" w14:paraId="373A5956" w14:textId="77777777" w:rsidTr="001D512A">
        <w:trPr>
          <w:trHeight w:val="347"/>
        </w:trPr>
        <w:tc>
          <w:tcPr>
            <w:tcW w:w="1182" w:type="dxa"/>
            <w:tcBorders>
              <w:top w:val="nil"/>
              <w:bottom w:val="single" w:sz="12" w:space="0" w:color="auto"/>
            </w:tcBorders>
          </w:tcPr>
          <w:p w14:paraId="28452BC6" w14:textId="77777777" w:rsidR="00411C4F" w:rsidRPr="00262639" w:rsidRDefault="00411C4F" w:rsidP="001D512A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14:paraId="00AD23B9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26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</w:tcPr>
          <w:p w14:paraId="0D402D0D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14:paraId="720D1214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33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</w:tcPr>
          <w:p w14:paraId="7A7B841B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14:paraId="6F880B8C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926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</w:tcPr>
          <w:p w14:paraId="512FF0EB" w14:textId="77777777" w:rsidR="00411C4F" w:rsidRPr="00262639" w:rsidRDefault="00411C4F" w:rsidP="001D512A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</w:tbl>
    <w:p w14:paraId="0C006D44" w14:textId="752DFB4D" w:rsidR="001F60F8" w:rsidRDefault="00411C4F" w:rsidP="003A4252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262639">
        <w:rPr>
          <w:rFonts w:ascii="Times New Roman" w:eastAsiaTheme="minorEastAsia" w:hAnsi="Times New Roman" w:cs="Times New Roman"/>
          <w:kern w:val="2"/>
          <w:sz w:val="20"/>
          <w:szCs w:val="20"/>
        </w:rPr>
        <w:t>S1amp, amplitude of first heart sound; SBP, systolic blood pressure; dP/dtmax, peak rate of increase in arterial pressure.</w:t>
      </w:r>
    </w:p>
    <w:p w14:paraId="07C30FA9" w14:textId="77777777" w:rsidR="001F14F0" w:rsidRDefault="001F14F0" w:rsidP="003A4252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14:paraId="35E0E939" w14:textId="5C9BEF80" w:rsidR="001F14F0" w:rsidRPr="00262639" w:rsidRDefault="001F14F0" w:rsidP="001F14F0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262639">
        <w:rPr>
          <w:rFonts w:ascii="Times New Roman" w:hAnsi="Times New Roman" w:cs="Times New Roman"/>
          <w:b/>
          <w:sz w:val="20"/>
          <w:szCs w:val="20"/>
        </w:rPr>
        <w:t>.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 Correlations between </w:t>
      </w:r>
      <w:r w:rsidR="00627B6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2 amplitude and hemodynamic variables </w:t>
      </w:r>
      <w:r w:rsidRPr="00262639">
        <w:rPr>
          <w:rFonts w:ascii="Times New Roman" w:hAnsi="Times New Roman" w:cs="Times New Roman"/>
          <w:bCs/>
          <w:sz w:val="20"/>
          <w:szCs w:val="20"/>
        </w:rPr>
        <w:t>by dobutamine administration. Described for each case.</w:t>
      </w:r>
    </w:p>
    <w:tbl>
      <w:tblPr>
        <w:tblStyle w:val="a5"/>
        <w:tblW w:w="86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207"/>
        <w:gridCol w:w="1277"/>
        <w:gridCol w:w="1207"/>
        <w:gridCol w:w="1277"/>
        <w:gridCol w:w="1207"/>
        <w:gridCol w:w="1277"/>
      </w:tblGrid>
      <w:tr w:rsidR="001F14F0" w:rsidRPr="00262639" w14:paraId="20BE7DB5" w14:textId="77777777" w:rsidTr="005C09C0">
        <w:trPr>
          <w:trHeight w:val="441"/>
        </w:trPr>
        <w:tc>
          <w:tcPr>
            <w:tcW w:w="1197" w:type="dxa"/>
            <w:tcBorders>
              <w:top w:val="single" w:sz="12" w:space="0" w:color="auto"/>
              <w:bottom w:val="nil"/>
            </w:tcBorders>
          </w:tcPr>
          <w:p w14:paraId="105FFF22" w14:textId="77777777" w:rsidR="001F14F0" w:rsidRPr="00262639" w:rsidRDefault="001F14F0" w:rsidP="005C09C0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tcBorders>
              <w:top w:val="single" w:sz="12" w:space="0" w:color="auto"/>
              <w:bottom w:val="nil"/>
            </w:tcBorders>
          </w:tcPr>
          <w:p w14:paraId="4DCB8382" w14:textId="322BEDB6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BP</w:t>
            </w:r>
          </w:p>
        </w:tc>
        <w:tc>
          <w:tcPr>
            <w:tcW w:w="2484" w:type="dxa"/>
            <w:gridSpan w:val="2"/>
            <w:tcBorders>
              <w:top w:val="single" w:sz="12" w:space="0" w:color="auto"/>
              <w:bottom w:val="nil"/>
            </w:tcBorders>
          </w:tcPr>
          <w:p w14:paraId="1380E8FF" w14:textId="0E7F5299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PP</w:t>
            </w:r>
          </w:p>
        </w:tc>
        <w:tc>
          <w:tcPr>
            <w:tcW w:w="2484" w:type="dxa"/>
            <w:gridSpan w:val="2"/>
            <w:tcBorders>
              <w:top w:val="single" w:sz="12" w:space="0" w:color="auto"/>
              <w:bottom w:val="nil"/>
            </w:tcBorders>
          </w:tcPr>
          <w:p w14:paraId="53773F26" w14:textId="5302D21E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dP/dt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max</w:t>
            </w:r>
          </w:p>
        </w:tc>
      </w:tr>
      <w:tr w:rsidR="001F14F0" w:rsidRPr="00262639" w14:paraId="4D1AB6CC" w14:textId="77777777" w:rsidTr="005C09C0">
        <w:trPr>
          <w:trHeight w:val="441"/>
        </w:trPr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46E9479E" w14:textId="77777777" w:rsidR="001F14F0" w:rsidRPr="00262639" w:rsidRDefault="001F14F0" w:rsidP="005C09C0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se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14:paraId="7E6D6172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45404594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14:paraId="4DBA1FA6" w14:textId="08B0D1B3" w:rsidR="001F14F0" w:rsidRPr="00262639" w:rsidRDefault="000B21C9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85CF7D2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</w:tcPr>
          <w:p w14:paraId="219C2F4C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FCF41C2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</w:tr>
      <w:tr w:rsidR="00B4017D" w:rsidRPr="00262639" w14:paraId="3CC58903" w14:textId="77777777" w:rsidTr="005C09C0">
        <w:trPr>
          <w:trHeight w:val="441"/>
        </w:trPr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14E38BC0" w14:textId="77777777" w:rsidR="00B4017D" w:rsidRPr="00262639" w:rsidRDefault="00B4017D" w:rsidP="00B4017D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7874FDD8" w14:textId="0194DB7D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3B3B310B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68D54A49" w14:textId="702690E1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598FC3CF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7B57CE9D" w14:textId="07BB95B3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729E44E2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B4017D" w:rsidRPr="00262639" w14:paraId="62090074" w14:textId="77777777" w:rsidTr="005C09C0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01261C20" w14:textId="77777777" w:rsidR="00B4017D" w:rsidRPr="00262639" w:rsidRDefault="00B4017D" w:rsidP="00B4017D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E11978C" w14:textId="278E29E0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3EF97DF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9A22C53" w14:textId="5C782D82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D8B5A5F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616CFC6" w14:textId="0F4FE10F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42D89B8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B4017D" w:rsidRPr="00262639" w14:paraId="482BEA4F" w14:textId="77777777" w:rsidTr="005C09C0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0E634D37" w14:textId="77777777" w:rsidR="00B4017D" w:rsidRPr="00262639" w:rsidRDefault="00B4017D" w:rsidP="00B4017D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296001D" w14:textId="7422546A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F8F16CE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F6A8E23" w14:textId="2D1404E7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5DBC27C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AC0ECDC" w14:textId="04ACB0CB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64B7748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B4017D" w:rsidRPr="00262639" w14:paraId="3260CFDB" w14:textId="77777777" w:rsidTr="005C09C0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57C8BAEE" w14:textId="77777777" w:rsidR="00B4017D" w:rsidRPr="00262639" w:rsidRDefault="00B4017D" w:rsidP="00B4017D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AB81B52" w14:textId="701BF205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3FCF0FC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69B59F01" w14:textId="2EB4A38A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7A1D0B0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5CFDC49" w14:textId="57DA66A8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242A92B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B4017D" w:rsidRPr="00262639" w14:paraId="34CF6BED" w14:textId="77777777" w:rsidTr="005C09C0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4712DA5A" w14:textId="77777777" w:rsidR="00B4017D" w:rsidRPr="00262639" w:rsidRDefault="00B4017D" w:rsidP="00B4017D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94F87B6" w14:textId="2AF163FD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B1622DD" w14:textId="3FC60393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88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5B4458A4" w14:textId="11A155A8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-0.35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8097C0B" w14:textId="75E8F9B5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5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EE8A47C" w14:textId="708D6AF4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DFB17DE" w14:textId="650411B5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7</w:t>
            </w:r>
          </w:p>
        </w:tc>
      </w:tr>
      <w:tr w:rsidR="00B4017D" w:rsidRPr="00262639" w14:paraId="58CE2AA1" w14:textId="77777777" w:rsidTr="005C09C0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146C397E" w14:textId="77777777" w:rsidR="00B4017D" w:rsidRPr="00262639" w:rsidRDefault="00B4017D" w:rsidP="00B4017D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6E65AD0" w14:textId="4BFCD988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E368E58" w14:textId="0C6448A5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27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2DFF82F6" w14:textId="746A3716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E4FEBA9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1B109980" w14:textId="33883DD6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6DD7493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B4017D" w:rsidRPr="00262639" w14:paraId="6DAA4D88" w14:textId="77777777" w:rsidTr="005C09C0">
        <w:trPr>
          <w:trHeight w:val="441"/>
        </w:trPr>
        <w:tc>
          <w:tcPr>
            <w:tcW w:w="1197" w:type="dxa"/>
            <w:tcBorders>
              <w:top w:val="nil"/>
              <w:bottom w:val="nil"/>
            </w:tcBorders>
          </w:tcPr>
          <w:p w14:paraId="78464CA9" w14:textId="77777777" w:rsidR="00B4017D" w:rsidRPr="00262639" w:rsidRDefault="00B4017D" w:rsidP="00B4017D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3BF7D7FF" w14:textId="215B55EC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E261AFE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06E65573" w14:textId="35F79E88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D68C1B7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nil"/>
            </w:tcBorders>
          </w:tcPr>
          <w:p w14:paraId="46DC7860" w14:textId="345FDDE7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302CE20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B4017D" w:rsidRPr="00262639" w14:paraId="3870505A" w14:textId="77777777" w:rsidTr="005C09C0">
        <w:trPr>
          <w:trHeight w:val="441"/>
        </w:trPr>
        <w:tc>
          <w:tcPr>
            <w:tcW w:w="1197" w:type="dxa"/>
            <w:tcBorders>
              <w:top w:val="nil"/>
              <w:bottom w:val="single" w:sz="12" w:space="0" w:color="auto"/>
            </w:tcBorders>
          </w:tcPr>
          <w:p w14:paraId="396D452E" w14:textId="77777777" w:rsidR="00B4017D" w:rsidRPr="00262639" w:rsidRDefault="00B4017D" w:rsidP="00B4017D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</w:tcPr>
          <w:p w14:paraId="3003C968" w14:textId="2C059F8F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</w:tcPr>
          <w:p w14:paraId="1C527080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</w:tcPr>
          <w:p w14:paraId="21B2B08C" w14:textId="770153C9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</w:tcPr>
          <w:p w14:paraId="5F2BC0BA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</w:tcPr>
          <w:p w14:paraId="2C8D7F8E" w14:textId="501ADD2A" w:rsidR="00B4017D" w:rsidRPr="00B4017D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4017D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</w:tcPr>
          <w:p w14:paraId="4B633836" w14:textId="77777777" w:rsidR="00B4017D" w:rsidRPr="00262639" w:rsidRDefault="00B4017D" w:rsidP="00B4017D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</w:tbl>
    <w:p w14:paraId="47C75347" w14:textId="77777777" w:rsidR="001F14F0" w:rsidRPr="00262639" w:rsidRDefault="001F14F0" w:rsidP="001F14F0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Cs/>
          <w:sz w:val="20"/>
          <w:szCs w:val="20"/>
        </w:rPr>
        <w:t>S1amp, amplitude of first heart sound; SBP, systolic blood pressure; dP/dt</w:t>
      </w:r>
      <w:r w:rsidRPr="00262639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r w:rsidRPr="00262639">
        <w:rPr>
          <w:rFonts w:ascii="Times New Roman" w:hAnsi="Times New Roman" w:cs="Times New Roman"/>
          <w:bCs/>
          <w:sz w:val="20"/>
          <w:szCs w:val="20"/>
        </w:rPr>
        <w:t>, peak rate of increase in arterial pressure.</w:t>
      </w:r>
    </w:p>
    <w:p w14:paraId="609DE58A" w14:textId="1999A25D" w:rsidR="001F14F0" w:rsidRPr="00262639" w:rsidRDefault="001F14F0" w:rsidP="001F14F0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262639">
        <w:rPr>
          <w:rFonts w:ascii="Times New Roman" w:hAnsi="Times New Roman" w:cs="Times New Roman"/>
          <w:b/>
          <w:sz w:val="20"/>
          <w:szCs w:val="20"/>
        </w:rPr>
        <w:t>.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 Correlations between </w:t>
      </w:r>
      <w:r w:rsidR="00A26F4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2 amplitude and hemodynamic variables 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by esmolol administration. Described for each case. </w:t>
      </w:r>
    </w:p>
    <w:tbl>
      <w:tblPr>
        <w:tblStyle w:val="a5"/>
        <w:tblW w:w="8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206"/>
        <w:gridCol w:w="1299"/>
        <w:gridCol w:w="1206"/>
        <w:gridCol w:w="1299"/>
        <w:gridCol w:w="1206"/>
        <w:gridCol w:w="1299"/>
      </w:tblGrid>
      <w:tr w:rsidR="001F14F0" w:rsidRPr="00262639" w14:paraId="20B34469" w14:textId="77777777" w:rsidTr="005C09C0">
        <w:trPr>
          <w:trHeight w:val="446"/>
        </w:trPr>
        <w:tc>
          <w:tcPr>
            <w:tcW w:w="1194" w:type="dxa"/>
            <w:tcBorders>
              <w:top w:val="single" w:sz="12" w:space="0" w:color="auto"/>
              <w:bottom w:val="nil"/>
            </w:tcBorders>
          </w:tcPr>
          <w:p w14:paraId="247BC02B" w14:textId="77777777" w:rsidR="001F14F0" w:rsidRPr="00262639" w:rsidRDefault="001F14F0" w:rsidP="005C09C0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505" w:type="dxa"/>
            <w:gridSpan w:val="2"/>
            <w:tcBorders>
              <w:top w:val="single" w:sz="12" w:space="0" w:color="auto"/>
              <w:bottom w:val="nil"/>
            </w:tcBorders>
          </w:tcPr>
          <w:p w14:paraId="3A87EDB7" w14:textId="390E6619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BP</w:t>
            </w:r>
          </w:p>
        </w:tc>
        <w:tc>
          <w:tcPr>
            <w:tcW w:w="2505" w:type="dxa"/>
            <w:gridSpan w:val="2"/>
            <w:tcBorders>
              <w:top w:val="single" w:sz="12" w:space="0" w:color="auto"/>
              <w:bottom w:val="nil"/>
            </w:tcBorders>
          </w:tcPr>
          <w:p w14:paraId="0BB752E3" w14:textId="63374B1F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PP</w:t>
            </w:r>
          </w:p>
        </w:tc>
        <w:tc>
          <w:tcPr>
            <w:tcW w:w="2505" w:type="dxa"/>
            <w:gridSpan w:val="2"/>
            <w:tcBorders>
              <w:top w:val="single" w:sz="12" w:space="0" w:color="auto"/>
              <w:bottom w:val="nil"/>
            </w:tcBorders>
          </w:tcPr>
          <w:p w14:paraId="12F373EF" w14:textId="24842CC8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dP/dt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max</w:t>
            </w:r>
          </w:p>
        </w:tc>
      </w:tr>
      <w:tr w:rsidR="001F14F0" w:rsidRPr="00262639" w14:paraId="05B88274" w14:textId="77777777" w:rsidTr="005C09C0">
        <w:trPr>
          <w:trHeight w:val="446"/>
        </w:trPr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1854268C" w14:textId="77777777" w:rsidR="001F14F0" w:rsidRPr="00262639" w:rsidRDefault="001F14F0" w:rsidP="005C09C0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s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6F577763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098C0974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5C535D9D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053B2BE7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4A0FE48E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5EBFF8CC" w14:textId="77777777" w:rsidR="001F14F0" w:rsidRPr="00262639" w:rsidRDefault="001F14F0" w:rsidP="005C09C0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</w:tr>
      <w:tr w:rsidR="0041366A" w:rsidRPr="00262639" w14:paraId="1EF0247F" w14:textId="77777777" w:rsidTr="005C09C0">
        <w:trPr>
          <w:trHeight w:val="446"/>
        </w:trPr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1271558A" w14:textId="77777777" w:rsidR="0041366A" w:rsidRPr="00262639" w:rsidRDefault="0041366A" w:rsidP="0041366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20EB47DB" w14:textId="26DB99CD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092 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7D30634A" w14:textId="479669E3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281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445DF9B4" w14:textId="206488F2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135 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644156EA" w14:textId="0B5CD961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112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39B037C2" w14:textId="6DD9060D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115 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3857E4C5" w14:textId="129E8083" w:rsidR="0041366A" w:rsidRPr="00262639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77</w:t>
            </w:r>
          </w:p>
        </w:tc>
      </w:tr>
      <w:tr w:rsidR="0041366A" w:rsidRPr="00262639" w14:paraId="2638BCE1" w14:textId="77777777" w:rsidTr="005C09C0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7DB4E82F" w14:textId="77777777" w:rsidR="0041366A" w:rsidRPr="00262639" w:rsidRDefault="0041366A" w:rsidP="0041366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03C614A" w14:textId="37DCBD8F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813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76D246E" w14:textId="2AC1C6F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11B73EA" w14:textId="64CE787C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762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53ABDAF" w14:textId="5CE4D659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98BCF12" w14:textId="17B7945E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768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393BFFB" w14:textId="74D8B799" w:rsidR="0041366A" w:rsidRPr="00262639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366A" w:rsidRPr="00262639" w14:paraId="658CCD23" w14:textId="77777777" w:rsidTr="005C09C0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69B2BC28" w14:textId="77777777" w:rsidR="0041366A" w:rsidRPr="00262639" w:rsidRDefault="0041366A" w:rsidP="0041366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8E9421F" w14:textId="6289B7FF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660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79A4ED7" w14:textId="7777777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5CF750E" w14:textId="3CE4212A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640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2CA8A1B" w14:textId="7777777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F20F691" w14:textId="041C8245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629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E9FDA76" w14:textId="77777777" w:rsidR="0041366A" w:rsidRPr="00262639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366A" w:rsidRPr="00262639" w14:paraId="4646BAAC" w14:textId="77777777" w:rsidTr="005C09C0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65A6A39C" w14:textId="77777777" w:rsidR="0041366A" w:rsidRPr="00262639" w:rsidRDefault="0041366A" w:rsidP="0041366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4DF8717" w14:textId="24A0B4FC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657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E4E5B04" w14:textId="7777777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F06843E" w14:textId="2037EAB3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378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80C058F" w14:textId="5457042A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7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03DF9EA" w14:textId="241E85BD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585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4A98457" w14:textId="77777777" w:rsidR="0041366A" w:rsidRPr="00262639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366A" w:rsidRPr="00262639" w14:paraId="0FA9C0C2" w14:textId="77777777" w:rsidTr="005C09C0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227433C0" w14:textId="77777777" w:rsidR="0041366A" w:rsidRPr="00262639" w:rsidRDefault="0041366A" w:rsidP="0041366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5EF2095E" w14:textId="30E6FB45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888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65E32F8" w14:textId="7777777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6D60312" w14:textId="03080C02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881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B40C579" w14:textId="7777777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3EE47711" w14:textId="2F1BAA5A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819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DB8A549" w14:textId="77777777" w:rsidR="0041366A" w:rsidRPr="00262639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366A" w:rsidRPr="00262639" w14:paraId="676234A2" w14:textId="77777777" w:rsidTr="005C09C0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7E5480C7" w14:textId="77777777" w:rsidR="0041366A" w:rsidRPr="00262639" w:rsidRDefault="0041366A" w:rsidP="0041366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ADD5C3D" w14:textId="142CC70D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286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9285312" w14:textId="16C2631D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302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4B07BB3F" w14:textId="1860FECF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2A73456" w14:textId="44519B8A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599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38F6F8D" w14:textId="62A7E92F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0B769CA" w14:textId="7688E121" w:rsidR="0041366A" w:rsidRPr="00262639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.281</w:t>
            </w:r>
          </w:p>
        </w:tc>
      </w:tr>
      <w:tr w:rsidR="0041366A" w:rsidRPr="00262639" w14:paraId="2FBE0E53" w14:textId="77777777" w:rsidTr="005C09C0">
        <w:trPr>
          <w:trHeight w:val="446"/>
        </w:trPr>
        <w:tc>
          <w:tcPr>
            <w:tcW w:w="1194" w:type="dxa"/>
            <w:tcBorders>
              <w:top w:val="nil"/>
              <w:bottom w:val="nil"/>
            </w:tcBorders>
          </w:tcPr>
          <w:p w14:paraId="3D8A2B47" w14:textId="77777777" w:rsidR="0041366A" w:rsidRPr="00262639" w:rsidRDefault="0041366A" w:rsidP="0041366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8AB295E" w14:textId="7F20350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961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95EEE89" w14:textId="7777777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9F1F37C" w14:textId="601850BF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960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2169D3C" w14:textId="7777777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89AE1AF" w14:textId="60DF6BA8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948 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8D0DD13" w14:textId="77777777" w:rsidR="0041366A" w:rsidRPr="00262639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41366A" w:rsidRPr="00262639" w14:paraId="61FB04C7" w14:textId="77777777" w:rsidTr="005C09C0">
        <w:trPr>
          <w:trHeight w:val="446"/>
        </w:trPr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14:paraId="293859A0" w14:textId="77777777" w:rsidR="0041366A" w:rsidRPr="00262639" w:rsidRDefault="0041366A" w:rsidP="0041366A">
            <w:pPr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71D30FEF" w14:textId="2562A223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866 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14:paraId="49174899" w14:textId="7777777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1D48EA54" w14:textId="38A7B7B5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734 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14:paraId="11525CB4" w14:textId="77777777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1FBB241C" w14:textId="769987A9" w:rsidR="0041366A" w:rsidRPr="00EF0B56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F0B56">
              <w:rPr>
                <w:rFonts w:ascii="Times New Roman" w:hAnsi="Times New Roman" w:cs="Times New Roman"/>
                <w:sz w:val="20"/>
                <w:szCs w:val="20"/>
              </w:rPr>
              <w:t xml:space="preserve">0.838 </w:t>
            </w:r>
          </w:p>
        </w:tc>
        <w:tc>
          <w:tcPr>
            <w:tcW w:w="1299" w:type="dxa"/>
            <w:tcBorders>
              <w:top w:val="nil"/>
              <w:bottom w:val="single" w:sz="12" w:space="0" w:color="auto"/>
            </w:tcBorders>
          </w:tcPr>
          <w:p w14:paraId="6964FAEB" w14:textId="77777777" w:rsidR="0041366A" w:rsidRPr="00262639" w:rsidRDefault="0041366A" w:rsidP="0041366A">
            <w:pPr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</w:tbl>
    <w:p w14:paraId="75F32659" w14:textId="413E1B29" w:rsidR="001F14F0" w:rsidRDefault="001F14F0" w:rsidP="001F14F0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Cs/>
          <w:sz w:val="20"/>
          <w:szCs w:val="20"/>
        </w:rPr>
        <w:t>S1amp, amplitude of first heart sound; SBP, systolic blood pressure; dP/dt</w:t>
      </w:r>
      <w:r w:rsidRPr="00262639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r w:rsidRPr="00262639">
        <w:rPr>
          <w:rFonts w:ascii="Times New Roman" w:hAnsi="Times New Roman" w:cs="Times New Roman"/>
          <w:bCs/>
          <w:sz w:val="20"/>
          <w:szCs w:val="20"/>
        </w:rPr>
        <w:t>, peak rate of increase in arterial pressure.</w:t>
      </w:r>
    </w:p>
    <w:p w14:paraId="783F5BF4" w14:textId="77777777" w:rsidR="00D02C40" w:rsidRPr="00262639" w:rsidRDefault="00D02C40" w:rsidP="001F14F0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</w:p>
    <w:p w14:paraId="0C131F4B" w14:textId="4B27D0E9" w:rsidR="001F14F0" w:rsidRPr="00262639" w:rsidRDefault="001F14F0" w:rsidP="001F14F0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62639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262639">
        <w:rPr>
          <w:rFonts w:ascii="Times New Roman" w:hAnsi="Times New Roman" w:cs="Times New Roman"/>
          <w:b/>
          <w:sz w:val="20"/>
          <w:szCs w:val="20"/>
        </w:rPr>
        <w:t>.</w:t>
      </w:r>
      <w:r w:rsidRPr="00262639">
        <w:rPr>
          <w:rFonts w:ascii="Times New Roman" w:hAnsi="Times New Roman" w:cs="Times New Roman"/>
          <w:bCs/>
          <w:sz w:val="20"/>
          <w:szCs w:val="20"/>
        </w:rPr>
        <w:t xml:space="preserve"> Correlations between </w:t>
      </w:r>
      <w:r w:rsidR="00A26F4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2 amplitude and hemodynamic variables </w:t>
      </w:r>
      <w:r w:rsidRPr="00262639">
        <w:rPr>
          <w:rFonts w:ascii="Times New Roman" w:hAnsi="Times New Roman" w:cs="Times New Roman"/>
          <w:bCs/>
          <w:sz w:val="20"/>
          <w:szCs w:val="20"/>
        </w:rPr>
        <w:t>induced by inferior-vena-cava clamping. Described for each case.</w:t>
      </w:r>
    </w:p>
    <w:tbl>
      <w:tblPr>
        <w:tblStyle w:val="a5"/>
        <w:tblW w:w="86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194"/>
        <w:gridCol w:w="1285"/>
        <w:gridCol w:w="1194"/>
        <w:gridCol w:w="1285"/>
        <w:gridCol w:w="1194"/>
        <w:gridCol w:w="1285"/>
      </w:tblGrid>
      <w:tr w:rsidR="001F14F0" w:rsidRPr="00262639" w14:paraId="72B1EFC1" w14:textId="77777777" w:rsidTr="005C09C0">
        <w:trPr>
          <w:trHeight w:val="388"/>
        </w:trPr>
        <w:tc>
          <w:tcPr>
            <w:tcW w:w="1182" w:type="dxa"/>
            <w:tcBorders>
              <w:top w:val="single" w:sz="12" w:space="0" w:color="auto"/>
              <w:bottom w:val="nil"/>
            </w:tcBorders>
          </w:tcPr>
          <w:p w14:paraId="54A43691" w14:textId="77777777" w:rsidR="001F14F0" w:rsidRPr="00262639" w:rsidRDefault="001F14F0" w:rsidP="005C09C0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479" w:type="dxa"/>
            <w:gridSpan w:val="2"/>
            <w:tcBorders>
              <w:top w:val="single" w:sz="12" w:space="0" w:color="auto"/>
              <w:bottom w:val="nil"/>
            </w:tcBorders>
          </w:tcPr>
          <w:p w14:paraId="3ACE4CF7" w14:textId="02CDB6B1" w:rsidR="001F14F0" w:rsidRPr="00262639" w:rsidRDefault="001F14F0" w:rsidP="005C09C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BP</w:t>
            </w:r>
          </w:p>
        </w:tc>
        <w:tc>
          <w:tcPr>
            <w:tcW w:w="2479" w:type="dxa"/>
            <w:gridSpan w:val="2"/>
            <w:tcBorders>
              <w:top w:val="single" w:sz="12" w:space="0" w:color="auto"/>
              <w:bottom w:val="nil"/>
            </w:tcBorders>
          </w:tcPr>
          <w:p w14:paraId="176B75FA" w14:textId="2A5D20F7" w:rsidR="001F14F0" w:rsidRPr="00262639" w:rsidRDefault="001F14F0" w:rsidP="005C09C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PP</w:t>
            </w:r>
          </w:p>
        </w:tc>
        <w:tc>
          <w:tcPr>
            <w:tcW w:w="2479" w:type="dxa"/>
            <w:gridSpan w:val="2"/>
            <w:tcBorders>
              <w:top w:val="single" w:sz="12" w:space="0" w:color="auto"/>
              <w:bottom w:val="nil"/>
            </w:tcBorders>
          </w:tcPr>
          <w:p w14:paraId="1099ADEC" w14:textId="44E091D3" w:rsidR="001F14F0" w:rsidRPr="00262639" w:rsidRDefault="001F14F0" w:rsidP="005C09C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2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 xml:space="preserve">amp and </w:t>
            </w:r>
            <w:r w:rsidRPr="0067648C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Δ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dP/dt</w:t>
            </w:r>
            <w:r w:rsidRPr="00262639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  <w:vertAlign w:val="subscript"/>
              </w:rPr>
              <w:t>max</w:t>
            </w:r>
          </w:p>
        </w:tc>
      </w:tr>
      <w:tr w:rsidR="001F14F0" w:rsidRPr="00262639" w14:paraId="2F2D0D6D" w14:textId="77777777" w:rsidTr="005C09C0">
        <w:trPr>
          <w:trHeight w:val="347"/>
        </w:trPr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14:paraId="2F47A1B8" w14:textId="77777777" w:rsidR="001F14F0" w:rsidRPr="00262639" w:rsidRDefault="001F14F0" w:rsidP="005C09C0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Case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6A13EB2E" w14:textId="77777777" w:rsidR="001F14F0" w:rsidRPr="00262639" w:rsidRDefault="001F14F0" w:rsidP="005C09C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19322DAA" w14:textId="77777777" w:rsidR="001F14F0" w:rsidRPr="00262639" w:rsidRDefault="001F14F0" w:rsidP="005C09C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350E8017" w14:textId="208FA3E9" w:rsidR="001F14F0" w:rsidRPr="00262639" w:rsidRDefault="000B21C9" w:rsidP="005C09C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0854C814" w14:textId="77777777" w:rsidR="001F14F0" w:rsidRPr="00262639" w:rsidRDefault="001F14F0" w:rsidP="005C09C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378C52F3" w14:textId="77777777" w:rsidR="001F14F0" w:rsidRPr="00262639" w:rsidRDefault="001F14F0" w:rsidP="005C09C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r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1D570A26" w14:textId="77777777" w:rsidR="001F14F0" w:rsidRPr="00262639" w:rsidRDefault="001F14F0" w:rsidP="005C09C0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-value</w:t>
            </w:r>
          </w:p>
        </w:tc>
      </w:tr>
      <w:tr w:rsidR="00D50795" w:rsidRPr="00262639" w14:paraId="6DB0F71B" w14:textId="77777777" w:rsidTr="005C09C0">
        <w:trPr>
          <w:trHeight w:val="360"/>
        </w:trPr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14:paraId="6E68DC39" w14:textId="77777777" w:rsidR="00D50795" w:rsidRPr="00262639" w:rsidRDefault="00D50795" w:rsidP="00D50795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47D55770" w14:textId="5B8F84F5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318 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5E8850B5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2E8D149C" w14:textId="402054EF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280 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755C6AE0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14:paraId="757D1B24" w14:textId="24BFD011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312 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5B873960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D50795" w:rsidRPr="00262639" w14:paraId="3B7AADEF" w14:textId="77777777" w:rsidTr="005C09C0">
        <w:trPr>
          <w:trHeight w:val="347"/>
        </w:trPr>
        <w:tc>
          <w:tcPr>
            <w:tcW w:w="1182" w:type="dxa"/>
            <w:tcBorders>
              <w:top w:val="nil"/>
              <w:bottom w:val="nil"/>
            </w:tcBorders>
          </w:tcPr>
          <w:p w14:paraId="3904C1D7" w14:textId="77777777" w:rsidR="00D50795" w:rsidRPr="00262639" w:rsidRDefault="00D50795" w:rsidP="00D50795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68D38D7" w14:textId="30151193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596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72CA3A83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333AC73" w14:textId="1895A003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410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006B912C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9ACECD9" w14:textId="5C2DF494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149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3A070C96" w14:textId="01429F5A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</w:t>
            </w:r>
            <w:r w:rsidR="00AC497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</w:t>
            </w:r>
          </w:p>
        </w:tc>
      </w:tr>
      <w:tr w:rsidR="00D50795" w:rsidRPr="00262639" w14:paraId="3051EB42" w14:textId="77777777" w:rsidTr="005C09C0">
        <w:trPr>
          <w:trHeight w:val="347"/>
        </w:trPr>
        <w:tc>
          <w:tcPr>
            <w:tcW w:w="1182" w:type="dxa"/>
            <w:tcBorders>
              <w:top w:val="nil"/>
              <w:bottom w:val="nil"/>
            </w:tcBorders>
          </w:tcPr>
          <w:p w14:paraId="6C6F82B0" w14:textId="77777777" w:rsidR="00D50795" w:rsidRPr="00262639" w:rsidRDefault="00D50795" w:rsidP="00D50795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CF5841D" w14:textId="212B131A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656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1DA0ED9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5786B27" w14:textId="060B6728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628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7B3AC94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2F09BCF" w14:textId="039EA54B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586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03961936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D50795" w:rsidRPr="00262639" w14:paraId="6506B364" w14:textId="77777777" w:rsidTr="005C09C0">
        <w:trPr>
          <w:trHeight w:val="360"/>
        </w:trPr>
        <w:tc>
          <w:tcPr>
            <w:tcW w:w="1182" w:type="dxa"/>
            <w:tcBorders>
              <w:top w:val="nil"/>
              <w:bottom w:val="nil"/>
            </w:tcBorders>
          </w:tcPr>
          <w:p w14:paraId="51BB171F" w14:textId="77777777" w:rsidR="00D50795" w:rsidRPr="00262639" w:rsidRDefault="00D50795" w:rsidP="00D50795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172D96E" w14:textId="5116F106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7E0C0A47" w14:textId="132370E2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428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EF34446" w14:textId="37705D3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458EFC48" w14:textId="2DB2E584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</w:t>
            </w:r>
            <w:r w:rsidR="00AC497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971419B" w14:textId="1EEA5E3E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28EE9CEB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AC4972" w:rsidRPr="00262639" w14:paraId="07CA933E" w14:textId="77777777" w:rsidTr="005C09C0">
        <w:trPr>
          <w:trHeight w:val="347"/>
        </w:trPr>
        <w:tc>
          <w:tcPr>
            <w:tcW w:w="1182" w:type="dxa"/>
            <w:tcBorders>
              <w:top w:val="nil"/>
              <w:bottom w:val="nil"/>
            </w:tcBorders>
          </w:tcPr>
          <w:p w14:paraId="4D1D033B" w14:textId="77777777" w:rsidR="00AC4972" w:rsidRPr="00262639" w:rsidRDefault="00AC4972" w:rsidP="00AC4972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D11CA98" w14:textId="1A46D810" w:rsidR="00AC4972" w:rsidRPr="00D50795" w:rsidRDefault="00AC4972" w:rsidP="00AC497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406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5E961317" w14:textId="020C3B83" w:rsidR="00AC4972" w:rsidRPr="00D50795" w:rsidRDefault="00AC4972" w:rsidP="00AC497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E674C85" w14:textId="317CC561" w:rsidR="00AC4972" w:rsidRPr="00D50795" w:rsidRDefault="00AC4972" w:rsidP="00AC497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475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1BEF6B20" w14:textId="77777777" w:rsidR="00AC4972" w:rsidRPr="00D50795" w:rsidRDefault="00AC4972" w:rsidP="00AC497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AED782D" w14:textId="490A2762" w:rsidR="00AC4972" w:rsidRPr="00D50795" w:rsidRDefault="00AC4972" w:rsidP="00AC497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540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1328301D" w14:textId="38EC9806" w:rsidR="00AC4972" w:rsidRPr="00D50795" w:rsidRDefault="00AC4972" w:rsidP="00AC497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D50795" w:rsidRPr="00262639" w14:paraId="69DC8972" w14:textId="77777777" w:rsidTr="005C09C0">
        <w:trPr>
          <w:trHeight w:val="347"/>
        </w:trPr>
        <w:tc>
          <w:tcPr>
            <w:tcW w:w="1182" w:type="dxa"/>
            <w:tcBorders>
              <w:top w:val="nil"/>
              <w:bottom w:val="nil"/>
            </w:tcBorders>
          </w:tcPr>
          <w:p w14:paraId="017F68AD" w14:textId="77777777" w:rsidR="00D50795" w:rsidRPr="00262639" w:rsidRDefault="00D50795" w:rsidP="00D50795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FDF5C57" w14:textId="4378C008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924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06E61E85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52D9A0A" w14:textId="73C1271D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885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017B38EE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F43C299" w14:textId="7D20CEBC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846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158D5402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  <w:tr w:rsidR="00D50795" w:rsidRPr="00262639" w14:paraId="000CEF42" w14:textId="77777777" w:rsidTr="005C09C0">
        <w:trPr>
          <w:trHeight w:val="360"/>
        </w:trPr>
        <w:tc>
          <w:tcPr>
            <w:tcW w:w="1182" w:type="dxa"/>
            <w:tcBorders>
              <w:top w:val="nil"/>
              <w:bottom w:val="nil"/>
            </w:tcBorders>
          </w:tcPr>
          <w:p w14:paraId="4C91C782" w14:textId="77777777" w:rsidR="00D50795" w:rsidRPr="00262639" w:rsidRDefault="00D50795" w:rsidP="00D50795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F9FB20D" w14:textId="62D1819F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104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7C7E5ECE" w14:textId="36D0233A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</w:t>
            </w:r>
            <w:r w:rsidR="00AC497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79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7080CFC" w14:textId="17101165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227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2AE6D4AC" w14:textId="0B748ED0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</w:t>
            </w:r>
            <w:r w:rsidR="00AC497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16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4799C01" w14:textId="3CE24C5A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214 </w:t>
            </w:r>
          </w:p>
        </w:tc>
        <w:tc>
          <w:tcPr>
            <w:tcW w:w="1285" w:type="dxa"/>
            <w:tcBorders>
              <w:top w:val="nil"/>
              <w:bottom w:val="nil"/>
            </w:tcBorders>
          </w:tcPr>
          <w:p w14:paraId="7862C42D" w14:textId="4AF2016C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</w:t>
            </w:r>
            <w:r w:rsidR="00AC4972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40</w:t>
            </w:r>
          </w:p>
        </w:tc>
      </w:tr>
      <w:tr w:rsidR="00D50795" w:rsidRPr="00262639" w14:paraId="6D1860C6" w14:textId="77777777" w:rsidTr="005C09C0">
        <w:trPr>
          <w:trHeight w:val="347"/>
        </w:trPr>
        <w:tc>
          <w:tcPr>
            <w:tcW w:w="1182" w:type="dxa"/>
            <w:tcBorders>
              <w:top w:val="nil"/>
              <w:bottom w:val="single" w:sz="12" w:space="0" w:color="auto"/>
            </w:tcBorders>
          </w:tcPr>
          <w:p w14:paraId="0B4362AA" w14:textId="77777777" w:rsidR="00D50795" w:rsidRPr="00262639" w:rsidRDefault="00D50795" w:rsidP="00D50795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262639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14:paraId="332CC344" w14:textId="6B44A31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937 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</w:tcPr>
          <w:p w14:paraId="574BCEFA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14:paraId="12503B31" w14:textId="3F999DB6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862 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</w:tcPr>
          <w:p w14:paraId="2AFB8FA2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14:paraId="0FC2029C" w14:textId="7176B579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hAnsi="Times New Roman" w:cs="Times New Roman"/>
                <w:sz w:val="20"/>
                <w:szCs w:val="20"/>
              </w:rPr>
              <w:t xml:space="preserve">0.909 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</w:tcPr>
          <w:p w14:paraId="20EADC76" w14:textId="77777777" w:rsidR="00D50795" w:rsidRPr="00D50795" w:rsidRDefault="00D50795" w:rsidP="00D50795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D50795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 0.001</w:t>
            </w:r>
          </w:p>
        </w:tc>
      </w:tr>
    </w:tbl>
    <w:p w14:paraId="6A7216C8" w14:textId="76EFC90A" w:rsidR="001F14F0" w:rsidRPr="001F14F0" w:rsidRDefault="001F14F0" w:rsidP="003A4252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  <w:r w:rsidRPr="00262639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S1amp, amplitude of first heart sound; SBP, systolic blood pressure; </w:t>
      </w:r>
      <w:r w:rsidR="00F65C1C" w:rsidRPr="00262639">
        <w:rPr>
          <w:rFonts w:ascii="Times New Roman" w:hAnsi="Times New Roman" w:cs="Times New Roman"/>
          <w:bCs/>
          <w:sz w:val="20"/>
          <w:szCs w:val="20"/>
        </w:rPr>
        <w:t>dP/dt</w:t>
      </w:r>
      <w:r w:rsidR="00F65C1C" w:rsidRPr="00262639">
        <w:rPr>
          <w:rFonts w:ascii="Times New Roman" w:hAnsi="Times New Roman" w:cs="Times New Roman"/>
          <w:bCs/>
          <w:sz w:val="20"/>
          <w:szCs w:val="20"/>
          <w:vertAlign w:val="subscript"/>
        </w:rPr>
        <w:t>max</w:t>
      </w:r>
      <w:r w:rsidRPr="00262639">
        <w:rPr>
          <w:rFonts w:ascii="Times New Roman" w:eastAsiaTheme="minorEastAsia" w:hAnsi="Times New Roman" w:cs="Times New Roman"/>
          <w:kern w:val="2"/>
          <w:sz w:val="20"/>
          <w:szCs w:val="20"/>
        </w:rPr>
        <w:t>, peak rate of increase in arterial pressure.</w:t>
      </w:r>
    </w:p>
    <w:sectPr w:rsidR="001F14F0" w:rsidRPr="001F14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5700F" w14:textId="77777777" w:rsidR="000A70B6" w:rsidRDefault="000A70B6" w:rsidP="0097724A">
      <w:r>
        <w:separator/>
      </w:r>
    </w:p>
  </w:endnote>
  <w:endnote w:type="continuationSeparator" w:id="0">
    <w:p w14:paraId="731BF70D" w14:textId="77777777" w:rsidR="000A70B6" w:rsidRDefault="000A70B6" w:rsidP="00977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5D271" w14:textId="77777777" w:rsidR="000A70B6" w:rsidRDefault="000A70B6" w:rsidP="0097724A">
      <w:r>
        <w:separator/>
      </w:r>
    </w:p>
  </w:footnote>
  <w:footnote w:type="continuationSeparator" w:id="0">
    <w:p w14:paraId="15D28CB6" w14:textId="77777777" w:rsidR="000A70B6" w:rsidRDefault="000A70B6" w:rsidP="00977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04"/>
    <w:rsid w:val="000A70B6"/>
    <w:rsid w:val="000B21C9"/>
    <w:rsid w:val="001858DC"/>
    <w:rsid w:val="001B17AC"/>
    <w:rsid w:val="001F14F0"/>
    <w:rsid w:val="001F60F8"/>
    <w:rsid w:val="003A4252"/>
    <w:rsid w:val="003D5F7D"/>
    <w:rsid w:val="00411C4F"/>
    <w:rsid w:val="0041366A"/>
    <w:rsid w:val="004B2B29"/>
    <w:rsid w:val="004E4605"/>
    <w:rsid w:val="00521291"/>
    <w:rsid w:val="00530223"/>
    <w:rsid w:val="00546FB9"/>
    <w:rsid w:val="006026E4"/>
    <w:rsid w:val="00627B65"/>
    <w:rsid w:val="006C6A04"/>
    <w:rsid w:val="0097724A"/>
    <w:rsid w:val="00A26F45"/>
    <w:rsid w:val="00AC4972"/>
    <w:rsid w:val="00B4017D"/>
    <w:rsid w:val="00B64801"/>
    <w:rsid w:val="00D02C40"/>
    <w:rsid w:val="00D50795"/>
    <w:rsid w:val="00E2429C"/>
    <w:rsid w:val="00EF0B56"/>
    <w:rsid w:val="00F6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ABD12"/>
  <w15:chartTrackingRefBased/>
  <w15:docId w15:val="{35E30124-9C6E-460C-B44B-A767DE29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24A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724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97724A"/>
  </w:style>
  <w:style w:type="paragraph" w:styleId="a4">
    <w:name w:val="footer"/>
    <w:basedOn w:val="a"/>
    <w:link w:val="Char0"/>
    <w:uiPriority w:val="99"/>
    <w:unhideWhenUsed/>
    <w:rsid w:val="0097724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97724A"/>
  </w:style>
  <w:style w:type="table" w:styleId="a5">
    <w:name w:val="Table Grid"/>
    <w:basedOn w:val="a1"/>
    <w:uiPriority w:val="39"/>
    <w:rsid w:val="00411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Yong-seok</dc:creator>
  <cp:keywords/>
  <dc:description/>
  <cp:lastModifiedBy>현석 김</cp:lastModifiedBy>
  <cp:revision>18</cp:revision>
  <dcterms:created xsi:type="dcterms:W3CDTF">2023-09-01T01:26:00Z</dcterms:created>
  <dcterms:modified xsi:type="dcterms:W3CDTF">2024-02-13T02:16:00Z</dcterms:modified>
</cp:coreProperties>
</file>